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 Table 1: Correspondence of vRLGS spot prediction and genetic mapping in the BXD recombinant inbred mapping</w:t>
      </w:r>
    </w:p>
    <w:p>
      <w:pPr>
        <w:pStyle w:val="Normal"/>
        <w:rPr/>
      </w:pPr>
      <w:r>
        <w:rPr/>
      </w:r>
    </w:p>
    <w:tbl>
      <w:tblPr>
        <w:tblW w:w="492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0"/>
        <w:gridCol w:w="1000"/>
        <w:gridCol w:w="2700"/>
      </w:tblGrid>
      <w:tr>
        <w:trPr>
          <w:trHeight w:val="27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XD Locus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XD Spot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kb region of vRLGS locus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b 2006 Freeze (mm8)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ik9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31001441-13100244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ik1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35173040-13517404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ik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36026154-13602715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ik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4758782-15475978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ik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9193717-15919471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ik1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91690674-19169167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1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50557585-5055858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1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5759971-7576097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6575135-7657613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84588597-8458959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84589752-8459075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88168570-8816957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Rik9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88168854-8816985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Rik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9229436-1923043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Rik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73693634-7369463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Rik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:66444151-6644515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Rik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:54038193-5403919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Rik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42509431-425104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5Rik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3822863-382386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5Rik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85005508-8500650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6Rik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91305208-9130620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Rik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72092625-7209362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8Rik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:68192148-6819314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Rik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7094159-1709515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Rik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23977712-2397871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Rik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3509091-4351009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Rik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52410007-15241100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Rik7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30422459-3042345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Rik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4770084-2477108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Rik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137675067-13767606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Rik1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19707810-11970881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Rik1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40746093-14074709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Rik1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21934353-2193535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Rik1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43412774-4341377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Rik1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75852677-7585367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Rik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5738867-14573986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Rik7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5739123-1457401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Rik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23947335-2394833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Rik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73612587-7361358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Rik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8404701-840570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Rik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48560692-4856169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Rik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91198218-911992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Rik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92793483-9279448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Rik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08343071-10834407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Rik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59688329-5968932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Rik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61228651-6122965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Rik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96205434-9620643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Rik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05656282-10565728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Rik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34352999-3435399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Rik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69935735-6993673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Rik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81900819-8190181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Rik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05955155-10595615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Rik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09572371-10957337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Rik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21557381-12155838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Rik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90983938-909849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1" w:gutter="0" w:header="0" w:top="113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7:55:00Z</dcterms:created>
  <dc:creator>Dominic Smiraglia</dc:creator>
  <dc:description/>
  <dc:language>en-US</dc:language>
  <cp:lastModifiedBy>Dominic Smiraglia</cp:lastModifiedBy>
  <dcterms:modified xsi:type="dcterms:W3CDTF">2007-11-12T14:49:00Z</dcterms:modified>
  <cp:revision>4</cp:revision>
  <dc:subject/>
  <dc:title>Supplemental data Table 1: Correspondence of vRLGS spot prediction and genetic mapping in the BXD recombinant inbred mapping</dc:title>
</cp:coreProperties>
</file>